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4264C" w14:textId="77777777" w:rsidR="00050003" w:rsidRPr="00050003" w:rsidRDefault="00050003" w:rsidP="00050003">
      <w:pPr>
        <w:keepNext/>
        <w:spacing w:after="0" w:line="240" w:lineRule="auto"/>
        <w:ind w:left="720" w:hanging="720"/>
        <w:rPr>
          <w:rFonts w:ascii="Arial" w:eastAsia="Times New Roman" w:hAnsi="Arial" w:cs="Arial"/>
          <w:b/>
          <w:bCs/>
          <w:lang w:bidi="th-TH"/>
        </w:rPr>
      </w:pPr>
      <w:r w:rsidRPr="00050003">
        <w:rPr>
          <w:rFonts w:ascii="Arial" w:eastAsia="Times New Roman" w:hAnsi="Arial" w:cs="Arial"/>
          <w:b/>
          <w:bCs/>
        </w:rPr>
        <w:t xml:space="preserve">S1 Table. Genome summary of the 23 </w:t>
      </w:r>
      <w:proofErr w:type="spellStart"/>
      <w:r w:rsidRPr="00050003">
        <w:rPr>
          <w:rFonts w:ascii="Arial" w:eastAsia="Times New Roman" w:hAnsi="Arial" w:cs="Arial"/>
          <w:b/>
          <w:bCs/>
        </w:rPr>
        <w:t>megalocytivirus</w:t>
      </w:r>
      <w:proofErr w:type="spellEnd"/>
      <w:r w:rsidRPr="00050003">
        <w:rPr>
          <w:rFonts w:ascii="Arial" w:eastAsia="Times New Roman" w:hAnsi="Arial" w:cs="Arial"/>
          <w:b/>
          <w:bCs/>
        </w:rPr>
        <w:t xml:space="preserve"> genomes used to develop and/or demonstrate the </w:t>
      </w:r>
      <w:proofErr w:type="gramStart"/>
      <w:r w:rsidRPr="00050003">
        <w:rPr>
          <w:rFonts w:ascii="Arial" w:eastAsia="Times New Roman" w:hAnsi="Arial" w:cs="Arial"/>
          <w:b/>
          <w:bCs/>
          <w:i/>
          <w:iCs/>
          <w:lang w:bidi="th-TH"/>
        </w:rPr>
        <w:t>in silico</w:t>
      </w:r>
      <w:proofErr w:type="gramEnd"/>
      <w:r w:rsidRPr="00050003">
        <w:rPr>
          <w:rFonts w:ascii="Arial" w:eastAsia="Times New Roman" w:hAnsi="Arial" w:cs="Arial"/>
          <w:b/>
          <w:bCs/>
          <w:lang w:bidi="th-TH"/>
        </w:rPr>
        <w:t xml:space="preserve"> specificity of the ISKNV TaqMan qPCR primers (ISKNV104R-F and ISKNV104R-R) and TaqMan probe (ISKNV104R-P).</w:t>
      </w:r>
    </w:p>
    <w:tbl>
      <w:tblPr>
        <w:tblW w:w="938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2610"/>
        <w:gridCol w:w="1354"/>
        <w:gridCol w:w="1260"/>
        <w:gridCol w:w="2156"/>
        <w:gridCol w:w="98"/>
        <w:gridCol w:w="82"/>
        <w:gridCol w:w="21"/>
      </w:tblGrid>
      <w:tr w:rsidR="00050003" w:rsidRPr="00B02FCD" w14:paraId="0D9CA3C8" w14:textId="77777777" w:rsidTr="00050003">
        <w:trPr>
          <w:trHeight w:val="332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B4DE827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0003">
              <w:rPr>
                <w:rFonts w:ascii="Arial" w:eastAsia="Times New Roman" w:hAnsi="Arial" w:cs="Arial"/>
                <w:sz w:val="20"/>
                <w:szCs w:val="20"/>
              </w:rPr>
              <w:t>Strain Name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6D0295C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0003">
              <w:rPr>
                <w:rFonts w:ascii="Arial" w:eastAsia="Times New Roman" w:hAnsi="Arial" w:cs="Arial"/>
                <w:sz w:val="20"/>
                <w:szCs w:val="20"/>
              </w:rPr>
              <w:t>Host Species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ACF9EBE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0003">
              <w:rPr>
                <w:rFonts w:ascii="Arial" w:eastAsia="Times New Roman" w:hAnsi="Arial" w:cs="Arial"/>
                <w:sz w:val="20"/>
                <w:szCs w:val="20"/>
              </w:rPr>
              <w:t>GenBank Acc. No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A099D49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0003">
              <w:rPr>
                <w:rFonts w:ascii="Arial" w:eastAsia="Times New Roman" w:hAnsi="Arial" w:cs="Arial"/>
                <w:sz w:val="20"/>
                <w:szCs w:val="20"/>
              </w:rPr>
              <w:t>Genome Size (bp)</w:t>
            </w:r>
          </w:p>
        </w:tc>
        <w:tc>
          <w:tcPr>
            <w:tcW w:w="235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DE3F78C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0003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050003" w:rsidRPr="00050003" w14:paraId="61093B7B" w14:textId="77777777" w:rsidTr="00050003">
        <w:trPr>
          <w:gridAfter w:val="3"/>
          <w:wAfter w:w="201" w:type="dxa"/>
          <w:trHeight w:val="360"/>
        </w:trPr>
        <w:tc>
          <w:tcPr>
            <w:tcW w:w="1800" w:type="dxa"/>
            <w:tcBorders>
              <w:top w:val="single" w:sz="4" w:space="0" w:color="000000"/>
              <w:bottom w:val="nil"/>
            </w:tcBorders>
          </w:tcPr>
          <w:p w14:paraId="4D43F50A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AFIV-16</w:t>
            </w:r>
          </w:p>
        </w:tc>
        <w:tc>
          <w:tcPr>
            <w:tcW w:w="2610" w:type="dxa"/>
            <w:tcBorders>
              <w:top w:val="single" w:sz="4" w:space="0" w:color="000000"/>
              <w:bottom w:val="nil"/>
            </w:tcBorders>
          </w:tcPr>
          <w:p w14:paraId="431C621D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Freshwater angelfish</w:t>
            </w:r>
          </w:p>
          <w:p w14:paraId="32ECD870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terophyllum</w:t>
            </w:r>
            <w:proofErr w:type="spellEnd"/>
            <w:r w:rsidRPr="0005000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000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calare</w:t>
            </w:r>
            <w:proofErr w:type="spellEnd"/>
          </w:p>
        </w:tc>
        <w:tc>
          <w:tcPr>
            <w:tcW w:w="1354" w:type="dxa"/>
            <w:tcBorders>
              <w:top w:val="single" w:sz="4" w:space="0" w:color="000000"/>
              <w:bottom w:val="nil"/>
            </w:tcBorders>
          </w:tcPr>
          <w:p w14:paraId="43381BBA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MK689685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5A8C7CA5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1,127</w:t>
            </w:r>
          </w:p>
        </w:tc>
        <w:tc>
          <w:tcPr>
            <w:tcW w:w="2156" w:type="dxa"/>
            <w:tcBorders>
              <w:top w:val="single" w:sz="4" w:space="0" w:color="000000"/>
              <w:bottom w:val="nil"/>
            </w:tcBorders>
          </w:tcPr>
          <w:p w14:paraId="5A96AA1F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Kawato</w:t>
            </w:r>
            <w:proofErr w:type="spellEnd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 et al. 2020</w:t>
            </w:r>
          </w:p>
        </w:tc>
      </w:tr>
      <w:tr w:rsidR="00050003" w:rsidRPr="00050003" w14:paraId="260D3834" w14:textId="77777777" w:rsidTr="00050003">
        <w:trPr>
          <w:gridAfter w:val="3"/>
          <w:wAfter w:w="201" w:type="dxa"/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3BBDD1" w14:textId="1B112E1C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BCIV</w:t>
            </w:r>
            <w:r w:rsidR="00A35EAF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20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0BEF38F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Banggai</w:t>
            </w:r>
            <w:proofErr w:type="spellEnd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 cardinalfish </w:t>
            </w:r>
          </w:p>
          <w:p w14:paraId="20EDD67E" w14:textId="7AB444C3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Pterapogon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kauderni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F4A51E6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MN4324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34D240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2,6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2272B818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Koda et al. </w:t>
            </w: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unpubl</w:t>
            </w:r>
            <w:proofErr w:type="spellEnd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050003" w:rsidRPr="00050003" w14:paraId="15285A1D" w14:textId="77777777" w:rsidTr="00050003">
        <w:trPr>
          <w:gridAfter w:val="3"/>
          <w:wAfter w:w="201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6431E14E" w14:textId="5E08E10D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BCIV</w:t>
            </w:r>
            <w:r w:rsidR="00A35EAF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2017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CE685D0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Banggai</w:t>
            </w:r>
            <w:proofErr w:type="spellEnd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 cardinalfish </w:t>
            </w:r>
          </w:p>
          <w:p w14:paraId="689D52F0" w14:textId="6892A590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Pterapogon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kauderni</w:t>
            </w:r>
            <w:proofErr w:type="spellEnd"/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683A6B6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MT92612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39F990B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1,920</w:t>
            </w:r>
          </w:p>
        </w:tc>
        <w:tc>
          <w:tcPr>
            <w:tcW w:w="2156" w:type="dxa"/>
            <w:tcBorders>
              <w:top w:val="nil"/>
              <w:bottom w:val="nil"/>
            </w:tcBorders>
          </w:tcPr>
          <w:p w14:paraId="0CBEF777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Koda et al. </w:t>
            </w: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unpubl</w:t>
            </w:r>
            <w:proofErr w:type="spellEnd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050003" w:rsidRPr="00050003" w14:paraId="1E0A231B" w14:textId="77777777" w:rsidTr="00050003">
        <w:trPr>
          <w:gridAfter w:val="3"/>
          <w:wAfter w:w="201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4815C1C2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EFIV-2018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1FB7D13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Albino rainbow shark </w:t>
            </w:r>
          </w:p>
          <w:p w14:paraId="05B7044D" w14:textId="12A86A1C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Epalzeorhynchos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frenatum</w:t>
            </w:r>
            <w:proofErr w:type="spellEnd"/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92CA2C3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MW27335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06CF3CD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1,369</w:t>
            </w:r>
          </w:p>
        </w:tc>
        <w:tc>
          <w:tcPr>
            <w:tcW w:w="2156" w:type="dxa"/>
            <w:tcBorders>
              <w:top w:val="nil"/>
              <w:bottom w:val="nil"/>
            </w:tcBorders>
          </w:tcPr>
          <w:p w14:paraId="0ED1B49A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Koda et al. 2021</w:t>
            </w:r>
          </w:p>
        </w:tc>
      </w:tr>
      <w:tr w:rsidR="00050003" w:rsidRPr="00050003" w14:paraId="1F35B4A6" w14:textId="77777777" w:rsidTr="00050003">
        <w:trPr>
          <w:gridAfter w:val="3"/>
          <w:wAfter w:w="201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05F18E44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EFIV-2019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542C8F1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Albino rainbow shark </w:t>
            </w:r>
          </w:p>
          <w:p w14:paraId="1EEB76CF" w14:textId="07FA37FE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Epalzeorhynchos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frenatum</w:t>
            </w:r>
            <w:proofErr w:type="spellEnd"/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A39AE34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MW27335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1DCD3EA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1,380</w:t>
            </w:r>
          </w:p>
        </w:tc>
        <w:tc>
          <w:tcPr>
            <w:tcW w:w="2156" w:type="dxa"/>
            <w:tcBorders>
              <w:top w:val="nil"/>
              <w:bottom w:val="nil"/>
            </w:tcBorders>
          </w:tcPr>
          <w:p w14:paraId="2FBA7560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Koda et al. 2021</w:t>
            </w:r>
          </w:p>
        </w:tc>
      </w:tr>
      <w:tr w:rsidR="00050003" w:rsidRPr="00050003" w14:paraId="197B6C6E" w14:textId="77777777" w:rsidTr="00050003">
        <w:trPr>
          <w:gridAfter w:val="3"/>
          <w:wAfter w:w="201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6A6016CC" w14:textId="1F0514F3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GSIV-K1</w:t>
            </w:r>
            <w:r w:rsidRPr="0005000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4B852C2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Barramundi </w:t>
            </w:r>
          </w:p>
          <w:p w14:paraId="03578FCB" w14:textId="0E238BD6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Lates calcarifer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133FFA4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KT80473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2E30673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2,565</w:t>
            </w:r>
          </w:p>
        </w:tc>
        <w:tc>
          <w:tcPr>
            <w:tcW w:w="2156" w:type="dxa"/>
            <w:tcBorders>
              <w:top w:val="nil"/>
              <w:bottom w:val="nil"/>
            </w:tcBorders>
          </w:tcPr>
          <w:p w14:paraId="6A7B5BBE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Wen &amp; Hong 2016</w:t>
            </w:r>
          </w:p>
        </w:tc>
      </w:tr>
      <w:tr w:rsidR="00050003" w:rsidRPr="00050003" w14:paraId="285B38C2" w14:textId="77777777" w:rsidTr="00050003">
        <w:trPr>
          <w:gridAfter w:val="3"/>
          <w:wAfter w:w="201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2EFB7AB9" w14:textId="508552F4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ISKNV</w:t>
            </w:r>
            <w:r w:rsidRPr="0005000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403B3A2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Mandarinfish</w:t>
            </w:r>
            <w:proofErr w:type="spellEnd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009FDEFB" w14:textId="2E4B90EE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Siniperca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chuatsi</w:t>
            </w:r>
            <w:proofErr w:type="spellEnd"/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039F983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AF37196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B25BE28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1,362</w:t>
            </w:r>
          </w:p>
        </w:tc>
        <w:tc>
          <w:tcPr>
            <w:tcW w:w="2156" w:type="dxa"/>
            <w:tcBorders>
              <w:top w:val="nil"/>
              <w:bottom w:val="nil"/>
            </w:tcBorders>
          </w:tcPr>
          <w:p w14:paraId="11FCBFEA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He et al. 2007</w:t>
            </w:r>
          </w:p>
        </w:tc>
      </w:tr>
      <w:tr w:rsidR="00050003" w:rsidRPr="00050003" w14:paraId="10C37EDC" w14:textId="77777777" w:rsidTr="00050003">
        <w:trPr>
          <w:gridAfter w:val="3"/>
          <w:wAfter w:w="201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4E9D23E9" w14:textId="25766AD3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LYCIV</w:t>
            </w:r>
            <w:r w:rsidRPr="0005000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719BE01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Yellow croaker </w:t>
            </w:r>
          </w:p>
          <w:p w14:paraId="7D777107" w14:textId="3D0F1808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Larimichthys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crocea</w:t>
            </w:r>
            <w:proofErr w:type="spellEnd"/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A3817B8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AY77903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4F2E98E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1,760</w:t>
            </w:r>
          </w:p>
        </w:tc>
        <w:tc>
          <w:tcPr>
            <w:tcW w:w="2156" w:type="dxa"/>
            <w:tcBorders>
              <w:top w:val="nil"/>
              <w:bottom w:val="nil"/>
            </w:tcBorders>
          </w:tcPr>
          <w:p w14:paraId="75F69BCA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Ao</w:t>
            </w:r>
            <w:proofErr w:type="spellEnd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 &amp; Chen 2006</w:t>
            </w:r>
          </w:p>
        </w:tc>
      </w:tr>
      <w:tr w:rsidR="00050003" w:rsidRPr="00050003" w14:paraId="4C790115" w14:textId="77777777" w:rsidTr="00050003">
        <w:trPr>
          <w:gridAfter w:val="3"/>
          <w:wAfter w:w="201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36E675BF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LYCIV_Zhoushan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010CFAE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Yellow croaker </w:t>
            </w:r>
          </w:p>
          <w:p w14:paraId="423FE03A" w14:textId="019AF0B4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Larimichthys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crocea</w:t>
            </w:r>
            <w:proofErr w:type="spellEnd"/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789E19F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MW13993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FA14E5A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2,043</w:t>
            </w:r>
          </w:p>
        </w:tc>
        <w:tc>
          <w:tcPr>
            <w:tcW w:w="2156" w:type="dxa"/>
            <w:tcBorders>
              <w:top w:val="nil"/>
              <w:bottom w:val="nil"/>
            </w:tcBorders>
          </w:tcPr>
          <w:p w14:paraId="1A47B860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Wang et al. </w:t>
            </w: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unpubl</w:t>
            </w:r>
            <w:proofErr w:type="spellEnd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050003" w:rsidRPr="00050003" w14:paraId="00DDE96F" w14:textId="77777777" w:rsidTr="00050003">
        <w:trPr>
          <w:gridAfter w:val="3"/>
          <w:wAfter w:w="201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592B6409" w14:textId="7CA3AFDC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OSGIV</w:t>
            </w:r>
            <w:r w:rsidRPr="0005000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55B1BEC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Orange-spotted grouper </w:t>
            </w:r>
          </w:p>
          <w:p w14:paraId="70A98C33" w14:textId="0FFC1916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Epinephelus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coioides</w:t>
            </w:r>
            <w:proofErr w:type="spellEnd"/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374860D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AY89434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8476E93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2,636</w:t>
            </w:r>
          </w:p>
        </w:tc>
        <w:tc>
          <w:tcPr>
            <w:tcW w:w="2156" w:type="dxa"/>
            <w:tcBorders>
              <w:top w:val="nil"/>
              <w:bottom w:val="nil"/>
            </w:tcBorders>
          </w:tcPr>
          <w:p w14:paraId="0769CCAE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Lu et al. 2005</w:t>
            </w:r>
          </w:p>
        </w:tc>
      </w:tr>
      <w:tr w:rsidR="00050003" w:rsidRPr="00050003" w14:paraId="4D0A6819" w14:textId="77777777" w:rsidTr="00050003">
        <w:trPr>
          <w:gridAfter w:val="3"/>
          <w:wAfter w:w="201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5C50FFF8" w14:textId="16658D1C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PIV</w:t>
            </w:r>
            <w:r w:rsidR="00A35EAF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2010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25A5F2E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Florida pompano </w:t>
            </w:r>
          </w:p>
          <w:p w14:paraId="2A78B339" w14:textId="234B1466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Trachinotus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carolinus</w:t>
            </w:r>
            <w:proofErr w:type="spellEnd"/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38066BF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MK09818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FF2B3CF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2,321</w:t>
            </w:r>
          </w:p>
        </w:tc>
        <w:tc>
          <w:tcPr>
            <w:tcW w:w="2156" w:type="dxa"/>
            <w:tcBorders>
              <w:top w:val="nil"/>
              <w:bottom w:val="nil"/>
            </w:tcBorders>
          </w:tcPr>
          <w:p w14:paraId="3CE8E0F2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Koda et al. 2018</w:t>
            </w:r>
          </w:p>
        </w:tc>
      </w:tr>
      <w:tr w:rsidR="00050003" w:rsidRPr="00050003" w14:paraId="66DE4A75" w14:textId="77777777" w:rsidTr="00050003">
        <w:trPr>
          <w:gridAfter w:val="3"/>
          <w:wAfter w:w="201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23486C2A" w14:textId="13CC5C44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PIV</w:t>
            </w:r>
            <w:r w:rsidR="00A35EAF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2014a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C4CCCEF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Florida pompano </w:t>
            </w:r>
          </w:p>
          <w:p w14:paraId="2C6A3C02" w14:textId="30021E2F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Trachinotus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carolinus</w:t>
            </w:r>
            <w:proofErr w:type="spellEnd"/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28CEDC6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MK09818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38A7E9F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2,377</w:t>
            </w:r>
          </w:p>
        </w:tc>
        <w:tc>
          <w:tcPr>
            <w:tcW w:w="2156" w:type="dxa"/>
            <w:tcBorders>
              <w:top w:val="nil"/>
              <w:bottom w:val="nil"/>
            </w:tcBorders>
          </w:tcPr>
          <w:p w14:paraId="232894B9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Koda et al. 2018</w:t>
            </w:r>
          </w:p>
        </w:tc>
      </w:tr>
      <w:tr w:rsidR="00050003" w:rsidRPr="00050003" w14:paraId="652D7EAB" w14:textId="77777777" w:rsidTr="00050003">
        <w:trPr>
          <w:gridAfter w:val="3"/>
          <w:wAfter w:w="201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78DB4EC1" w14:textId="49E988F1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PIV</w:t>
            </w:r>
            <w:r w:rsidR="00A35EAF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2016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7F1CBA7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Florida pompano </w:t>
            </w:r>
          </w:p>
          <w:p w14:paraId="106943AB" w14:textId="095EE131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Trachinotus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carolinus</w:t>
            </w:r>
            <w:proofErr w:type="spellEnd"/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155ACD9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MK09818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D4BD60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2,052</w:t>
            </w:r>
          </w:p>
        </w:tc>
        <w:tc>
          <w:tcPr>
            <w:tcW w:w="2156" w:type="dxa"/>
            <w:tcBorders>
              <w:top w:val="nil"/>
              <w:bottom w:val="nil"/>
            </w:tcBorders>
          </w:tcPr>
          <w:p w14:paraId="0271DCBA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Koda et al. 2018</w:t>
            </w:r>
          </w:p>
        </w:tc>
      </w:tr>
      <w:tr w:rsidR="00050003" w:rsidRPr="00050003" w14:paraId="2134B5EE" w14:textId="77777777" w:rsidTr="00050003">
        <w:trPr>
          <w:gridAfter w:val="3"/>
          <w:wAfter w:w="201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1D6161AF" w14:textId="1493CDA2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RBIV-C1</w:t>
            </w:r>
            <w:r w:rsidRPr="0005000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5E0D4B3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Barred knifejaw </w:t>
            </w:r>
          </w:p>
          <w:p w14:paraId="3BED2ED9" w14:textId="321E77A5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Oplegnathus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fasciatus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152AFE1F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KC24418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D63A316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2,333</w:t>
            </w:r>
          </w:p>
        </w:tc>
        <w:tc>
          <w:tcPr>
            <w:tcW w:w="2156" w:type="dxa"/>
            <w:tcBorders>
              <w:top w:val="nil"/>
              <w:bottom w:val="nil"/>
            </w:tcBorders>
          </w:tcPr>
          <w:p w14:paraId="627442D4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Zhang et al. 2014</w:t>
            </w:r>
          </w:p>
        </w:tc>
      </w:tr>
      <w:tr w:rsidR="00050003" w:rsidRPr="00050003" w14:paraId="22AE71C5" w14:textId="77777777" w:rsidTr="00050003">
        <w:trPr>
          <w:gridAfter w:val="3"/>
          <w:wAfter w:w="201" w:type="dxa"/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34290C" w14:textId="2D99143C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RBIV-KOR-TY1</w:t>
            </w:r>
            <w:r w:rsidRPr="0005000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2F33D44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Red seabream </w:t>
            </w:r>
          </w:p>
          <w:p w14:paraId="3217BD67" w14:textId="2D4CB61D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Pagrus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majo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3C9DEA0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AY5326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6E8189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2,08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646C1D57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Do et al. 2004</w:t>
            </w:r>
          </w:p>
        </w:tc>
      </w:tr>
      <w:tr w:rsidR="00050003" w:rsidRPr="00050003" w14:paraId="6B95C69F" w14:textId="77777777" w:rsidTr="00050003">
        <w:trPr>
          <w:gridAfter w:val="2"/>
          <w:wAfter w:w="103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194F50E9" w14:textId="6838E455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RSIV Ehime-1</w:t>
            </w:r>
            <w:r w:rsidRPr="0005000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8B20E35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Red seabream </w:t>
            </w:r>
          </w:p>
          <w:p w14:paraId="12DFB2EB" w14:textId="78824586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Pagrus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major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ADFA4A9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AB1044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0BC9F37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2,415</w:t>
            </w:r>
          </w:p>
        </w:tc>
        <w:tc>
          <w:tcPr>
            <w:tcW w:w="2254" w:type="dxa"/>
            <w:gridSpan w:val="2"/>
            <w:tcBorders>
              <w:top w:val="nil"/>
              <w:bottom w:val="nil"/>
            </w:tcBorders>
          </w:tcPr>
          <w:p w14:paraId="3F34E72F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Kurita et al. 2002</w:t>
            </w:r>
          </w:p>
        </w:tc>
      </w:tr>
      <w:tr w:rsidR="00050003" w:rsidRPr="00050003" w14:paraId="557561E2" w14:textId="77777777" w:rsidTr="00050003">
        <w:trPr>
          <w:gridAfter w:val="2"/>
          <w:wAfter w:w="103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6BF1A5B7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RSIV KagYT-96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E624FBD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Red seabream </w:t>
            </w:r>
          </w:p>
          <w:p w14:paraId="306F434F" w14:textId="21D7C9B8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grus</w:t>
            </w:r>
            <w:proofErr w:type="spellEnd"/>
            <w:r w:rsidRPr="0005000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major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77601D8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MK68968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53194A2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2,710</w:t>
            </w:r>
          </w:p>
        </w:tc>
        <w:tc>
          <w:tcPr>
            <w:tcW w:w="2254" w:type="dxa"/>
            <w:gridSpan w:val="2"/>
            <w:tcBorders>
              <w:top w:val="nil"/>
              <w:bottom w:val="nil"/>
            </w:tcBorders>
          </w:tcPr>
          <w:p w14:paraId="1A1FEA8A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Kawato</w:t>
            </w:r>
            <w:proofErr w:type="spellEnd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 et al. 2020 </w:t>
            </w:r>
          </w:p>
        </w:tc>
      </w:tr>
      <w:tr w:rsidR="00050003" w:rsidRPr="00050003" w14:paraId="66673EED" w14:textId="77777777" w:rsidTr="00050003">
        <w:trPr>
          <w:gridAfter w:val="2"/>
          <w:wAfter w:w="103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13390C52" w14:textId="31F0386C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RSIV RIE12-1</w:t>
            </w:r>
            <w:r w:rsidRPr="0005000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905A1E1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Red seabream </w:t>
            </w:r>
          </w:p>
          <w:p w14:paraId="0E9A6AE0" w14:textId="4C99F2D5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Pagrus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major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502D8FC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AP01745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94B0B91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2,590</w:t>
            </w:r>
          </w:p>
        </w:tc>
        <w:tc>
          <w:tcPr>
            <w:tcW w:w="2254" w:type="dxa"/>
            <w:gridSpan w:val="2"/>
            <w:tcBorders>
              <w:top w:val="nil"/>
              <w:bottom w:val="nil"/>
            </w:tcBorders>
          </w:tcPr>
          <w:p w14:paraId="7F07B993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Matsuyama et al. 2017</w:t>
            </w:r>
          </w:p>
        </w:tc>
      </w:tr>
      <w:tr w:rsidR="00050003" w:rsidRPr="00050003" w14:paraId="05FCADFD" w14:textId="77777777" w:rsidTr="00050003">
        <w:trPr>
          <w:gridAfter w:val="2"/>
          <w:wAfter w:w="103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21E5F420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RSIV_121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379D74F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Barramundi </w:t>
            </w:r>
          </w:p>
          <w:p w14:paraId="0DD323EE" w14:textId="78202008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ates calcarifer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8160CB1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MT79858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F1DB17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1,557</w:t>
            </w:r>
          </w:p>
        </w:tc>
        <w:tc>
          <w:tcPr>
            <w:tcW w:w="2254" w:type="dxa"/>
            <w:gridSpan w:val="2"/>
            <w:tcBorders>
              <w:top w:val="nil"/>
              <w:bottom w:val="nil"/>
            </w:tcBorders>
          </w:tcPr>
          <w:p w14:paraId="596EAD56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Puneeth et al. </w:t>
            </w: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unpubl</w:t>
            </w:r>
            <w:proofErr w:type="spellEnd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050003" w:rsidRPr="00050003" w14:paraId="54540E20" w14:textId="77777777" w:rsidTr="00050003">
        <w:trPr>
          <w:gridAfter w:val="2"/>
          <w:wAfter w:w="103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49AB7782" w14:textId="16C1374C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RSIV-</w:t>
            </w: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Ku</w:t>
            </w:r>
            <w:r w:rsidRPr="0005000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EA5039B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Red seabream </w:t>
            </w:r>
          </w:p>
          <w:p w14:paraId="5214A3B2" w14:textId="7445A3AC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Pagrus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major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CD8CBF6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KT78109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4159694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1,154</w:t>
            </w:r>
          </w:p>
        </w:tc>
        <w:tc>
          <w:tcPr>
            <w:tcW w:w="2254" w:type="dxa"/>
            <w:gridSpan w:val="2"/>
            <w:tcBorders>
              <w:top w:val="nil"/>
              <w:bottom w:val="nil"/>
            </w:tcBorders>
          </w:tcPr>
          <w:p w14:paraId="6B3E6921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Wen &amp; Hong 2015</w:t>
            </w:r>
          </w:p>
        </w:tc>
      </w:tr>
      <w:tr w:rsidR="00050003" w:rsidRPr="00050003" w14:paraId="3753CF28" w14:textId="77777777" w:rsidTr="00050003">
        <w:trPr>
          <w:gridAfter w:val="2"/>
          <w:wAfter w:w="103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37AEB446" w14:textId="16245E2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SACIV</w:t>
            </w:r>
            <w:r w:rsidRPr="0005000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2BB192B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Keyhole cichlid </w:t>
            </w:r>
          </w:p>
          <w:p w14:paraId="4446A251" w14:textId="0B88308C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Cleithracara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maronii</w:t>
            </w:r>
            <w:proofErr w:type="spellEnd"/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4CDE2CD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MG57013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82C975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1,347</w:t>
            </w:r>
          </w:p>
        </w:tc>
        <w:tc>
          <w:tcPr>
            <w:tcW w:w="2254" w:type="dxa"/>
            <w:gridSpan w:val="2"/>
            <w:tcBorders>
              <w:top w:val="nil"/>
              <w:bottom w:val="nil"/>
            </w:tcBorders>
          </w:tcPr>
          <w:p w14:paraId="3977786D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Koda et al. 2018</w:t>
            </w:r>
          </w:p>
        </w:tc>
      </w:tr>
      <w:tr w:rsidR="00050003" w:rsidRPr="00050003" w14:paraId="75DC3BFB" w14:textId="77777777" w:rsidTr="00050003">
        <w:trPr>
          <w:gridAfter w:val="2"/>
          <w:wAfter w:w="103" w:type="dxa"/>
          <w:trHeight w:val="360"/>
        </w:trPr>
        <w:tc>
          <w:tcPr>
            <w:tcW w:w="1800" w:type="dxa"/>
            <w:tcBorders>
              <w:top w:val="nil"/>
              <w:bottom w:val="nil"/>
            </w:tcBorders>
          </w:tcPr>
          <w:p w14:paraId="253EF80A" w14:textId="1260571F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TRBIV</w:t>
            </w:r>
            <w:r w:rsidRPr="0005000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75451F2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Turbot </w:t>
            </w:r>
          </w:p>
          <w:p w14:paraId="7BBE6E8C" w14:textId="5EC143D6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Scophthalmus maximus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3A3E5AC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GQ27349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1AED837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0,104</w:t>
            </w:r>
          </w:p>
        </w:tc>
        <w:tc>
          <w:tcPr>
            <w:tcW w:w="2254" w:type="dxa"/>
            <w:gridSpan w:val="2"/>
            <w:tcBorders>
              <w:top w:val="nil"/>
              <w:bottom w:val="nil"/>
            </w:tcBorders>
          </w:tcPr>
          <w:p w14:paraId="3BA9A2ED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Shi et al. 2010</w:t>
            </w:r>
          </w:p>
        </w:tc>
      </w:tr>
      <w:tr w:rsidR="00050003" w:rsidRPr="00B02FCD" w14:paraId="61D80706" w14:textId="77777777" w:rsidTr="00050003">
        <w:trPr>
          <w:gridAfter w:val="1"/>
          <w:wAfter w:w="21" w:type="dxa"/>
          <w:trHeight w:val="360"/>
        </w:trPr>
        <w:tc>
          <w:tcPr>
            <w:tcW w:w="1800" w:type="dxa"/>
            <w:tcBorders>
              <w:top w:val="nil"/>
            </w:tcBorders>
          </w:tcPr>
          <w:p w14:paraId="1CF5FCE1" w14:textId="7B59C056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TSGIV</w:t>
            </w:r>
            <w:r w:rsidRPr="0005000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  <w:tcBorders>
              <w:top w:val="nil"/>
            </w:tcBorders>
          </w:tcPr>
          <w:p w14:paraId="642518BE" w14:textId="77777777" w:rsid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>Threespot</w:t>
            </w:r>
            <w:proofErr w:type="spellEnd"/>
            <w:r w:rsidRPr="00050003">
              <w:rPr>
                <w:rFonts w:ascii="Arial" w:eastAsia="Times New Roman" w:hAnsi="Arial" w:cs="Arial"/>
                <w:sz w:val="18"/>
                <w:szCs w:val="18"/>
              </w:rPr>
              <w:t xml:space="preserve"> gourami </w:t>
            </w:r>
          </w:p>
          <w:p w14:paraId="23F2FE69" w14:textId="38D87C4B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Trichopodus</w:t>
            </w:r>
            <w:proofErr w:type="spellEnd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50003">
              <w:rPr>
                <w:rFonts w:ascii="Arial" w:eastAsia="Times New Roman" w:hAnsi="Arial" w:cs="Arial"/>
                <w:i/>
                <w:sz w:val="18"/>
                <w:szCs w:val="18"/>
              </w:rPr>
              <w:t>trichopterus</w:t>
            </w:r>
            <w:proofErr w:type="spellEnd"/>
          </w:p>
        </w:tc>
        <w:tc>
          <w:tcPr>
            <w:tcW w:w="1354" w:type="dxa"/>
            <w:tcBorders>
              <w:top w:val="nil"/>
            </w:tcBorders>
          </w:tcPr>
          <w:p w14:paraId="3C16BE3D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MG570132</w:t>
            </w:r>
          </w:p>
        </w:tc>
        <w:tc>
          <w:tcPr>
            <w:tcW w:w="1260" w:type="dxa"/>
            <w:tcBorders>
              <w:top w:val="nil"/>
            </w:tcBorders>
          </w:tcPr>
          <w:p w14:paraId="4F8CF78F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111,591</w:t>
            </w:r>
          </w:p>
        </w:tc>
        <w:tc>
          <w:tcPr>
            <w:tcW w:w="2336" w:type="dxa"/>
            <w:gridSpan w:val="3"/>
            <w:tcBorders>
              <w:top w:val="nil"/>
            </w:tcBorders>
          </w:tcPr>
          <w:p w14:paraId="6E021B23" w14:textId="77777777" w:rsidR="00050003" w:rsidRPr="00050003" w:rsidRDefault="00050003" w:rsidP="00105F8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0003">
              <w:rPr>
                <w:rFonts w:ascii="Arial" w:eastAsia="Times New Roman" w:hAnsi="Arial" w:cs="Arial"/>
                <w:sz w:val="18"/>
                <w:szCs w:val="18"/>
              </w:rPr>
              <w:t>Koda et al. 2018</w:t>
            </w:r>
          </w:p>
        </w:tc>
      </w:tr>
    </w:tbl>
    <w:p w14:paraId="37924E04" w14:textId="15AB158E" w:rsidR="00050003" w:rsidRPr="00050003" w:rsidRDefault="00050003" w:rsidP="00050003">
      <w:pPr>
        <w:spacing w:after="0" w:line="240" w:lineRule="auto"/>
        <w:rPr>
          <w:rFonts w:ascii="Arial" w:eastAsia="Times New Roman" w:hAnsi="Arial" w:cs="Arial"/>
        </w:rPr>
      </w:pPr>
      <w:proofErr w:type="spellStart"/>
      <w:r w:rsidRPr="00050003">
        <w:rPr>
          <w:rFonts w:ascii="Arial" w:eastAsia="Times New Roman" w:hAnsi="Arial" w:cs="Arial"/>
          <w:sz w:val="18"/>
          <w:szCs w:val="18"/>
          <w:vertAlign w:val="superscript"/>
        </w:rPr>
        <w:t>a</w:t>
      </w:r>
      <w:r w:rsidRPr="00050003">
        <w:rPr>
          <w:rFonts w:ascii="Arial" w:eastAsia="Times New Roman" w:hAnsi="Arial" w:cs="Arial"/>
          <w:sz w:val="18"/>
          <w:szCs w:val="18"/>
        </w:rPr>
        <w:t>These</w:t>
      </w:r>
      <w:proofErr w:type="spellEnd"/>
      <w:r w:rsidRPr="00050003">
        <w:rPr>
          <w:rFonts w:ascii="Arial" w:eastAsia="Times New Roman" w:hAnsi="Arial" w:cs="Arial"/>
          <w:sz w:val="18"/>
          <w:szCs w:val="18"/>
        </w:rPr>
        <w:t xml:space="preserve"> genomes were used in the initial MAFFT alignment for the development of the MCV qPCR assay</w:t>
      </w:r>
    </w:p>
    <w:p w14:paraId="2C76A97A" w14:textId="77777777" w:rsidR="00502AD3" w:rsidRDefault="00502AD3"/>
    <w:sectPr w:rsidR="00502AD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F77C9" w14:textId="77777777" w:rsidR="00A4665B" w:rsidRDefault="00A4665B">
      <w:pPr>
        <w:spacing w:after="0" w:line="240" w:lineRule="auto"/>
      </w:pPr>
      <w:r>
        <w:separator/>
      </w:r>
    </w:p>
  </w:endnote>
  <w:endnote w:type="continuationSeparator" w:id="0">
    <w:p w14:paraId="292CCDF4" w14:textId="77777777" w:rsidR="00A4665B" w:rsidRDefault="00A46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57536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5CFB06D" w14:textId="77777777" w:rsidR="00401C73" w:rsidRPr="00401C73" w:rsidRDefault="009D315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01C7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01C7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01C7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01C7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01C7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BB022CF" w14:textId="77777777" w:rsidR="00401C73" w:rsidRPr="00401C73" w:rsidRDefault="00A4665B">
    <w:pPr>
      <w:pStyle w:val="Footer"/>
      <w:rPr>
        <w:rFonts w:ascii="Times New Roman" w:hAnsi="Times New Roman" w:cs="Times New Roman"/>
        <w:sz w:val="24"/>
        <w:szCs w:val="24"/>
      </w:rPr>
    </w:pPr>
  </w:p>
  <w:p w14:paraId="3F344E8B" w14:textId="77777777" w:rsidR="003D60D1" w:rsidRDefault="00A4665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F8D8E" w14:textId="77777777" w:rsidR="00A4665B" w:rsidRDefault="00A4665B">
      <w:pPr>
        <w:spacing w:after="0" w:line="240" w:lineRule="auto"/>
      </w:pPr>
      <w:r>
        <w:separator/>
      </w:r>
    </w:p>
  </w:footnote>
  <w:footnote w:type="continuationSeparator" w:id="0">
    <w:p w14:paraId="4C320AE0" w14:textId="77777777" w:rsidR="00A4665B" w:rsidRDefault="00A466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003"/>
    <w:rsid w:val="00050003"/>
    <w:rsid w:val="00502AD3"/>
    <w:rsid w:val="005174BB"/>
    <w:rsid w:val="00631A28"/>
    <w:rsid w:val="0071489C"/>
    <w:rsid w:val="00904411"/>
    <w:rsid w:val="009D3152"/>
    <w:rsid w:val="00A35EAF"/>
    <w:rsid w:val="00A4665B"/>
    <w:rsid w:val="00C55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67F3E"/>
  <w15:chartTrackingRefBased/>
  <w15:docId w15:val="{FFD1454D-4E3F-44D7-AEDA-85784C480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0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0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003"/>
  </w:style>
  <w:style w:type="character" w:styleId="CommentReference">
    <w:name w:val="annotation reference"/>
    <w:basedOn w:val="DefaultParagraphFont"/>
    <w:uiPriority w:val="99"/>
    <w:semiHidden/>
    <w:unhideWhenUsed/>
    <w:rsid w:val="00050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0003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0003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A28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A28"/>
    <w:rPr>
      <w:rFonts w:ascii="Arial" w:eastAsia="Times New Roman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5E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a,Samantha A</dc:creator>
  <cp:keywords/>
  <dc:description/>
  <cp:lastModifiedBy>Joy Becker</cp:lastModifiedBy>
  <cp:revision>5</cp:revision>
  <dcterms:created xsi:type="dcterms:W3CDTF">2022-09-17T17:39:00Z</dcterms:created>
  <dcterms:modified xsi:type="dcterms:W3CDTF">2022-09-19T10:33:00Z</dcterms:modified>
</cp:coreProperties>
</file>